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9D1" w:rsidRDefault="00CB7969" w:rsidP="00A559D1">
      <w:pPr>
        <w:jc w:val="center"/>
      </w:pPr>
      <w:r w:rsidRPr="00A559D1">
        <w:t>Supplementary</w:t>
      </w:r>
      <w:bookmarkStart w:id="0" w:name="_GoBack"/>
      <w:bookmarkEnd w:id="0"/>
      <w:r w:rsidR="00A559D1" w:rsidRPr="00A559D1">
        <w:t xml:space="preserve"> Table S1. Average </w:t>
      </w:r>
      <w:r w:rsidR="00A559D1">
        <w:t xml:space="preserve">mosquito </w:t>
      </w:r>
      <w:r w:rsidR="00A559D1" w:rsidRPr="00A559D1">
        <w:t>pool size for each sex, region and year</w:t>
      </w:r>
      <w:r w:rsidR="00A559D1">
        <w:t>.</w:t>
      </w:r>
    </w:p>
    <w:p w:rsidR="00A559D1" w:rsidRDefault="00A559D1" w:rsidP="00A559D1">
      <w:pPr>
        <w:jc w:val="center"/>
      </w:pPr>
    </w:p>
    <w:tbl>
      <w:tblPr>
        <w:tblStyle w:val="TableGrid"/>
        <w:tblW w:w="4500" w:type="dxa"/>
        <w:tblInd w:w="1795" w:type="dxa"/>
        <w:tblLook w:val="04A0" w:firstRow="1" w:lastRow="0" w:firstColumn="1" w:lastColumn="0" w:noHBand="0" w:noVBand="1"/>
      </w:tblPr>
      <w:tblGrid>
        <w:gridCol w:w="1350"/>
        <w:gridCol w:w="900"/>
        <w:gridCol w:w="1080"/>
        <w:gridCol w:w="1170"/>
      </w:tblGrid>
      <w:tr w:rsidR="00AE71C2" w:rsidRPr="00720949" w:rsidTr="00525CE4">
        <w:trPr>
          <w:trHeight w:val="300"/>
        </w:trPr>
        <w:tc>
          <w:tcPr>
            <w:tcW w:w="135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AE71C2" w:rsidRPr="00720949" w:rsidRDefault="00AE71C2" w:rsidP="005102D4">
            <w:pPr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90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AE71C2" w:rsidRPr="00720949" w:rsidRDefault="00AE71C2" w:rsidP="005102D4">
            <w:pPr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2250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AE71C2" w:rsidRPr="00720949" w:rsidRDefault="008E4A73" w:rsidP="008E3288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  <w:r w:rsidR="00282A98" w:rsidRPr="00720949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 xml:space="preserve"> pool size</w:t>
            </w:r>
            <w:r w:rsidR="001A447D" w:rsidRPr="00720949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3288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S</w:t>
            </w:r>
            <w:r w:rsidR="001A447D" w:rsidRPr="00720949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D</w:t>
            </w:r>
            <w:r w:rsidR="005102D4" w:rsidRPr="00720949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404"/>
        </w:trPr>
        <w:tc>
          <w:tcPr>
            <w:tcW w:w="1350" w:type="dxa"/>
            <w:vMerge/>
            <w:shd w:val="clear" w:color="auto" w:fill="A6A6A6" w:themeFill="background1" w:themeFillShade="A6"/>
            <w:noWrap/>
            <w:vAlign w:val="center"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vMerge/>
            <w:shd w:val="clear" w:color="auto" w:fill="A6A6A6" w:themeFill="background1" w:themeFillShade="A6"/>
            <w:noWrap/>
            <w:vAlign w:val="center"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  <w:vAlign w:val="center"/>
            <w:hideMark/>
          </w:tcPr>
          <w:p w:rsidR="00AE71C2" w:rsidRPr="0026669A" w:rsidRDefault="00AE71C2" w:rsidP="005102D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en-GB"/>
              </w:rPr>
            </w:pPr>
            <w:r w:rsidRPr="0026669A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  <w:hideMark/>
          </w:tcPr>
          <w:p w:rsidR="00AE71C2" w:rsidRPr="0026669A" w:rsidRDefault="00AE71C2" w:rsidP="005102D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en-GB"/>
              </w:rPr>
            </w:pPr>
            <w:r w:rsidRPr="0026669A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 w:val="restart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Huaquillas</w:t>
            </w:r>
            <w:proofErr w:type="spellEnd"/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080" w:type="dxa"/>
          </w:tcPr>
          <w:p w:rsidR="00AE71C2" w:rsidRPr="00720949" w:rsidRDefault="00282A98" w:rsidP="001A447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9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2.0) 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3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4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7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4A5852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6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08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8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CF4E14" w:rsidP="002C6B0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C6B0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(2.0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 w:val="restart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Machala</w:t>
            </w: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8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7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5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4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4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9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9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08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6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9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2C6B0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7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 w:val="restart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ortovelo</w:t>
            </w:r>
            <w:proofErr w:type="spellEnd"/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3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6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3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6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0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7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8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08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0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2C6B0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 w:val="restart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Zaruma</w:t>
            </w:r>
            <w:proofErr w:type="spellEnd"/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5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7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5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08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6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3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282A98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5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E71C2" w:rsidRPr="00720949" w:rsidTr="00525CE4">
        <w:trPr>
          <w:trHeight w:val="300"/>
        </w:trPr>
        <w:tc>
          <w:tcPr>
            <w:tcW w:w="1350" w:type="dxa"/>
            <w:vMerge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AE71C2" w:rsidRPr="00720949" w:rsidRDefault="00AE71C2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08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2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8E4A7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.1</w:t>
            </w:r>
            <w:r w:rsidR="001A447D"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0" w:type="dxa"/>
          </w:tcPr>
          <w:p w:rsidR="00AE71C2" w:rsidRPr="00720949" w:rsidRDefault="00CF4E14" w:rsidP="0096562A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2094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9</w:t>
            </w:r>
            <w:r w:rsidR="002C6B0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(2.0)</w:t>
            </w:r>
          </w:p>
        </w:tc>
      </w:tr>
    </w:tbl>
    <w:p w:rsidR="00722ECF" w:rsidRDefault="00722ECF"/>
    <w:sectPr w:rsidR="00722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C2"/>
    <w:rsid w:val="001A447D"/>
    <w:rsid w:val="0026669A"/>
    <w:rsid w:val="00282A98"/>
    <w:rsid w:val="002C6B0A"/>
    <w:rsid w:val="004A5852"/>
    <w:rsid w:val="005102D4"/>
    <w:rsid w:val="00525CE4"/>
    <w:rsid w:val="005952AC"/>
    <w:rsid w:val="00720949"/>
    <w:rsid w:val="00722ECF"/>
    <w:rsid w:val="00836E34"/>
    <w:rsid w:val="008E3288"/>
    <w:rsid w:val="008E4A73"/>
    <w:rsid w:val="00A559D1"/>
    <w:rsid w:val="00AE71C2"/>
    <w:rsid w:val="00CB7969"/>
    <w:rsid w:val="00C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7841"/>
  <w15:chartTrackingRefBased/>
  <w15:docId w15:val="{5848047F-9E4E-444F-9236-F071F6B5A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1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Neira</dc:creator>
  <cp:keywords/>
  <dc:description/>
  <cp:lastModifiedBy>Marco Neira</cp:lastModifiedBy>
  <cp:revision>3</cp:revision>
  <dcterms:created xsi:type="dcterms:W3CDTF">2023-11-01T14:43:00Z</dcterms:created>
  <dcterms:modified xsi:type="dcterms:W3CDTF">2023-11-01T14:43:00Z</dcterms:modified>
</cp:coreProperties>
</file>